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7C562" w14:textId="77777777" w:rsidR="00DE00C0" w:rsidRPr="00381276" w:rsidRDefault="00DE00C0" w:rsidP="00910D40">
      <w:pPr>
        <w:tabs>
          <w:tab w:val="left" w:pos="142"/>
        </w:tabs>
        <w:spacing w:line="480" w:lineRule="auto"/>
        <w:ind w:firstLineChars="150" w:firstLine="420"/>
        <w:rPr>
          <w:rFonts w:ascii="Times New Roman" w:eastAsia="Times New Roman" w:hAnsi="Times New Roman"/>
          <w:b/>
          <w:color w:val="000000"/>
          <w:sz w:val="28"/>
          <w:szCs w:val="28"/>
        </w:rPr>
      </w:pPr>
      <w:r w:rsidRPr="00381276">
        <w:rPr>
          <w:rFonts w:ascii="Times New Roman" w:hAnsi="Times New Roman"/>
          <w:b/>
          <w:color w:val="000000"/>
          <w:sz w:val="28"/>
          <w:szCs w:val="28"/>
        </w:rPr>
        <w:t xml:space="preserve">HOXA13 </w:t>
      </w:r>
      <w:r w:rsidRPr="00381276"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promotes the proliferation, </w:t>
      </w:r>
      <w:bookmarkStart w:id="0" w:name="_GoBack"/>
      <w:bookmarkEnd w:id="0"/>
      <w:r w:rsidRPr="00381276">
        <w:rPr>
          <w:rFonts w:ascii="Times New Roman" w:eastAsia="Times New Roman" w:hAnsi="Times New Roman"/>
          <w:b/>
          <w:color w:val="000000"/>
          <w:sz w:val="28"/>
          <w:szCs w:val="28"/>
        </w:rPr>
        <w:t>migration, and invasion of nasopharyngeal carcinoma HNE1 cells by upregulating the expression of S</w:t>
      </w:r>
      <w:r w:rsidRPr="00381276">
        <w:rPr>
          <w:rFonts w:ascii="Times New Roman" w:hAnsi="Times New Roman"/>
          <w:b/>
          <w:color w:val="000000"/>
          <w:sz w:val="28"/>
          <w:szCs w:val="28"/>
        </w:rPr>
        <w:t>nail</w:t>
      </w:r>
      <w:r w:rsidRPr="00381276"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 and MMP-2</w:t>
      </w:r>
    </w:p>
    <w:p w14:paraId="6DAC0D2D" w14:textId="77777777" w:rsidR="00DE00C0" w:rsidRDefault="00DE00C0" w:rsidP="00DE00C0">
      <w:pPr>
        <w:tabs>
          <w:tab w:val="left" w:pos="142"/>
        </w:tabs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</w:p>
    <w:p w14:paraId="25016B8D" w14:textId="6AE2823A" w:rsidR="00DE00C0" w:rsidRDefault="00DE00C0" w:rsidP="00DE00C0">
      <w:pPr>
        <w:spacing w:line="36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880F63">
        <w:rPr>
          <w:rFonts w:ascii="Times New Roman" w:hAnsi="Times New Roman"/>
          <w:color w:val="000000"/>
          <w:sz w:val="24"/>
          <w:szCs w:val="24"/>
        </w:rPr>
        <w:t>Jinping Liu, Huajun Feng, Dingting Wang,</w:t>
      </w:r>
      <w:r w:rsidRPr="00880F63">
        <w:rPr>
          <w:rFonts w:ascii="Times New Roman" w:hAnsi="Times New Roman"/>
          <w:sz w:val="24"/>
          <w:szCs w:val="24"/>
        </w:rPr>
        <w:t xml:space="preserve"> Yuanyuan Wang,</w:t>
      </w:r>
      <w:r w:rsidRPr="00880F63">
        <w:rPr>
          <w:rFonts w:ascii="Times New Roman" w:hAnsi="Times New Roman"/>
          <w:color w:val="000000"/>
          <w:sz w:val="24"/>
          <w:szCs w:val="24"/>
        </w:rPr>
        <w:t xml:space="preserve"> Jian Luo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0F63">
        <w:rPr>
          <w:rFonts w:ascii="Times New Roman" w:hAnsi="Times New Roman"/>
          <w:color w:val="000000"/>
          <w:sz w:val="24"/>
          <w:szCs w:val="24"/>
        </w:rPr>
        <w:t>Shengen Xu, Feipeng Zhao, Gang Qin</w:t>
      </w:r>
    </w:p>
    <w:p w14:paraId="55C7E345" w14:textId="77777777" w:rsidR="00DE00C0" w:rsidRPr="002A3378" w:rsidRDefault="00DE00C0" w:rsidP="00DE00C0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B860732" w14:textId="158A770D" w:rsidR="00A23963" w:rsidRDefault="00AE148B" w:rsidP="00A2396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2A3378">
        <w:rPr>
          <w:rFonts w:ascii="Times New Roman" w:hAnsi="Times New Roman"/>
          <w:color w:val="000000"/>
          <w:sz w:val="24"/>
          <w:szCs w:val="24"/>
        </w:rPr>
        <w:t>Supplementary tables</w:t>
      </w:r>
    </w:p>
    <w:p w14:paraId="7E15AD70" w14:textId="77777777" w:rsidR="00492AD8" w:rsidRDefault="00492AD8" w:rsidP="00A7203E">
      <w:pPr>
        <w:spacing w:line="360" w:lineRule="auto"/>
        <w:rPr>
          <w:rFonts w:ascii="Times New Roman" w:hAnsi="Times New Roman" w:cs="Times New Roman"/>
          <w:sz w:val="22"/>
        </w:rPr>
      </w:pPr>
    </w:p>
    <w:p w14:paraId="20AB8E30" w14:textId="0BFB8C68" w:rsidR="00D302AC" w:rsidRPr="002A3378" w:rsidRDefault="00D302AC" w:rsidP="00FF2D7C">
      <w:pPr>
        <w:widowControl/>
        <w:adjustRightInd w:val="0"/>
        <w:snapToGrid w:val="0"/>
        <w:spacing w:beforeLines="10" w:before="31" w:afterLines="10" w:after="31" w:line="360" w:lineRule="auto"/>
        <w:rPr>
          <w:rFonts w:ascii="Times New Roman" w:eastAsia="SimSun" w:hAnsi="Times New Roman"/>
          <w:kern w:val="0"/>
          <w:sz w:val="22"/>
        </w:rPr>
      </w:pPr>
      <w:bookmarkStart w:id="1" w:name="OLE_LINK4"/>
      <w:bookmarkStart w:id="2" w:name="_Hlk98882774"/>
      <w:r w:rsidRPr="002A3378">
        <w:rPr>
          <w:rFonts w:ascii="Times New Roman" w:hAnsi="Times New Roman" w:cs="Times New Roman"/>
          <w:sz w:val="22"/>
        </w:rPr>
        <w:t xml:space="preserve">Supplementary Table </w:t>
      </w:r>
      <w:bookmarkEnd w:id="1"/>
      <w:r w:rsidR="00E501CD">
        <w:rPr>
          <w:rFonts w:ascii="Times New Roman" w:hAnsi="Times New Roman" w:cs="Times New Roman"/>
          <w:sz w:val="22"/>
        </w:rPr>
        <w:t>1</w:t>
      </w:r>
      <w:r w:rsidRPr="002A3378">
        <w:rPr>
          <w:rFonts w:ascii="Times New Roman" w:hAnsi="Times New Roman" w:cs="Times New Roman"/>
          <w:sz w:val="22"/>
        </w:rPr>
        <w:t xml:space="preserve"> </w:t>
      </w:r>
      <w:r w:rsidR="00401E8B" w:rsidRPr="002A3378">
        <w:rPr>
          <w:rFonts w:ascii="Times New Roman" w:eastAsia="SimSun" w:hAnsi="Times New Roman"/>
          <w:kern w:val="0"/>
          <w:sz w:val="22"/>
        </w:rPr>
        <w:t xml:space="preserve">Correlation of HOXA13 </w:t>
      </w:r>
      <w:r w:rsidR="00401E8B" w:rsidRPr="002A3378">
        <w:rPr>
          <w:rFonts w:ascii="Times New Roman" w:eastAsia="SimSun" w:hAnsi="Times New Roman" w:hint="eastAsia"/>
          <w:kern w:val="0"/>
          <w:sz w:val="22"/>
        </w:rPr>
        <w:t>and</w:t>
      </w:r>
      <w:r w:rsidR="00401E8B" w:rsidRPr="002A3378">
        <w:rPr>
          <w:rFonts w:ascii="Times New Roman" w:eastAsia="SimSun" w:hAnsi="Times New Roman"/>
          <w:kern w:val="0"/>
          <w:sz w:val="22"/>
        </w:rPr>
        <w:t xml:space="preserve"> S</w:t>
      </w:r>
      <w:r w:rsidR="00401E8B" w:rsidRPr="002A3378">
        <w:rPr>
          <w:rFonts w:ascii="Times New Roman" w:eastAsia="SimSun" w:hAnsi="Times New Roman" w:hint="eastAsia"/>
          <w:kern w:val="0"/>
          <w:sz w:val="22"/>
        </w:rPr>
        <w:t>nail</w:t>
      </w:r>
      <w:r w:rsidR="00401E8B" w:rsidRPr="002A3378">
        <w:rPr>
          <w:rFonts w:ascii="Times New Roman" w:eastAsia="SimSun" w:hAnsi="Times New Roman"/>
          <w:kern w:val="0"/>
          <w:sz w:val="22"/>
        </w:rPr>
        <w:t xml:space="preserve"> expression with clinicopathologic features in </w:t>
      </w:r>
      <w:r w:rsidR="000E70AD" w:rsidRPr="002A3378">
        <w:rPr>
          <w:rFonts w:ascii="Times New Roman" w:eastAsia="SimSun" w:hAnsi="Times New Roman"/>
          <w:kern w:val="0"/>
          <w:sz w:val="22"/>
        </w:rPr>
        <w:t>nasopharyngeal carcinoma</w:t>
      </w:r>
      <w:r w:rsidR="00401E8B" w:rsidRPr="002A3378">
        <w:rPr>
          <w:rFonts w:ascii="Times New Roman" w:eastAsia="SimSun" w:hAnsi="Times New Roman"/>
          <w:kern w:val="0"/>
          <w:sz w:val="22"/>
        </w:rPr>
        <w:t xml:space="preserve"> patients.</w:t>
      </w:r>
    </w:p>
    <w:tbl>
      <w:tblPr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709"/>
        <w:gridCol w:w="709"/>
        <w:gridCol w:w="992"/>
        <w:gridCol w:w="850"/>
        <w:gridCol w:w="709"/>
        <w:gridCol w:w="817"/>
      </w:tblGrid>
      <w:tr w:rsidR="00AB7814" w:rsidRPr="009F04BB" w14:paraId="383465CD" w14:textId="77777777" w:rsidTr="006F6154">
        <w:trPr>
          <w:trHeight w:val="428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07A7B83" w14:textId="77777777" w:rsidR="00D302AC" w:rsidRPr="009F04BB" w:rsidRDefault="00345C6D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345C6D">
              <w:rPr>
                <w:rFonts w:ascii="Times New Roman" w:eastAsia="SimSu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33A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HOXA1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B871FE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i/>
                <w:iCs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sym w:font="Symbol" w:char="F063"/>
            </w:r>
            <w:r w:rsidRPr="009F04BB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9DEB38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5C7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Snai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FDA4F4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i/>
                <w:iCs/>
                <w:sz w:val="20"/>
                <w:szCs w:val="20"/>
              </w:rPr>
              <w:sym w:font="Symbol" w:char="F063"/>
            </w:r>
            <w:r w:rsidRPr="009F04BB">
              <w:rPr>
                <w:rFonts w:ascii="Times New Roman" w:eastAsia="SimSun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14:paraId="6520D91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9F04BB" w:rsidRPr="009F04BB" w14:paraId="23837CFA" w14:textId="77777777" w:rsidTr="006F6154">
        <w:trPr>
          <w:trHeight w:val="428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D32304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30696" w14:textId="77777777" w:rsidR="00401E8B" w:rsidRPr="009F04BB" w:rsidRDefault="00401E8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3" w:name="OLE_LINK2"/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High (n </w:t>
            </w:r>
          </w:p>
          <w:p w14:paraId="6CD06675" w14:textId="77777777" w:rsidR="00D302AC" w:rsidRPr="009F04BB" w:rsidRDefault="00401E8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= 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4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  <w:bookmarkEnd w:id="3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778AA" w14:textId="77777777" w:rsidR="00D302AC" w:rsidRPr="009F04BB" w:rsidRDefault="009F04B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L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ow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(n = 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0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DDCC36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942639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C79D" w14:textId="77777777" w:rsidR="009F04BB" w:rsidRPr="009F04BB" w:rsidRDefault="009F04B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High (n </w:t>
            </w:r>
          </w:p>
          <w:p w14:paraId="36E070FB" w14:textId="77777777" w:rsidR="00D302AC" w:rsidRPr="009F04BB" w:rsidRDefault="009F04B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= 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0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27B3" w14:textId="77777777" w:rsidR="00D302AC" w:rsidRPr="009F04BB" w:rsidRDefault="009F04BB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L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ow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(n = </w:t>
            </w:r>
            <w:r w:rsidRPr="009F04BB"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4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30ED8B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7B9BCFE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9F04BB" w:rsidRPr="009F04BB" w14:paraId="68BE1C02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065E552C" w14:textId="77777777" w:rsidR="00D302AC" w:rsidRPr="009F04BB" w:rsidRDefault="00D6192F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nder</w:t>
            </w:r>
          </w:p>
        </w:tc>
        <w:tc>
          <w:tcPr>
            <w:tcW w:w="851" w:type="dxa"/>
            <w:vAlign w:val="center"/>
          </w:tcPr>
          <w:p w14:paraId="6BF61DF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E9B57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E4BEB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574B2A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F620B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51A59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4A193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6DB58BB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6D282AF1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604576D4" w14:textId="77777777" w:rsidR="00345C6D" w:rsidRPr="009F04BB" w:rsidRDefault="00345C6D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51" w:type="dxa"/>
            <w:vAlign w:val="center"/>
          </w:tcPr>
          <w:p w14:paraId="63EC97C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14:paraId="0686A0C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vMerge w:val="restart"/>
            <w:vAlign w:val="center"/>
          </w:tcPr>
          <w:p w14:paraId="75D3C29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.693</w:t>
            </w:r>
          </w:p>
        </w:tc>
        <w:tc>
          <w:tcPr>
            <w:tcW w:w="709" w:type="dxa"/>
            <w:vMerge w:val="restart"/>
            <w:vAlign w:val="center"/>
          </w:tcPr>
          <w:p w14:paraId="57DC3CA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992" w:type="dxa"/>
            <w:vAlign w:val="center"/>
          </w:tcPr>
          <w:p w14:paraId="3710600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center"/>
          </w:tcPr>
          <w:p w14:paraId="0A41130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vMerge w:val="restart"/>
            <w:vAlign w:val="center"/>
          </w:tcPr>
          <w:p w14:paraId="7D840AF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817" w:type="dxa"/>
            <w:vMerge w:val="restart"/>
            <w:vAlign w:val="center"/>
          </w:tcPr>
          <w:p w14:paraId="4DA5CFF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774</w:t>
            </w:r>
          </w:p>
        </w:tc>
      </w:tr>
      <w:tr w:rsidR="009F04BB" w:rsidRPr="009F04BB" w14:paraId="6BFA5AC9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39045530" w14:textId="77777777" w:rsidR="00D302AC" w:rsidRPr="009F04BB" w:rsidRDefault="00345C6D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emale</w:t>
            </w:r>
          </w:p>
        </w:tc>
        <w:tc>
          <w:tcPr>
            <w:tcW w:w="851" w:type="dxa"/>
            <w:vAlign w:val="center"/>
          </w:tcPr>
          <w:p w14:paraId="7644F32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4E31A59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vMerge/>
            <w:vAlign w:val="center"/>
          </w:tcPr>
          <w:p w14:paraId="61A989B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4014E36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63FF6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2349828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vMerge/>
            <w:vAlign w:val="center"/>
          </w:tcPr>
          <w:p w14:paraId="5621882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5F7022F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490E8158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7E79B0ED" w14:textId="77777777" w:rsidR="00D302AC" w:rsidRPr="009F04BB" w:rsidRDefault="00D6192F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ge</w:t>
            </w:r>
          </w:p>
        </w:tc>
        <w:tc>
          <w:tcPr>
            <w:tcW w:w="851" w:type="dxa"/>
            <w:vAlign w:val="center"/>
          </w:tcPr>
          <w:p w14:paraId="1D85611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EBA0D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85B23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611DF1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A82E4D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D051B9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8010F2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5BAE4EB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03CA6477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4C84F60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＞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14:paraId="23DEEA9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14:paraId="39DB903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vMerge w:val="restart"/>
            <w:vAlign w:val="center"/>
          </w:tcPr>
          <w:p w14:paraId="37380EC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905</w:t>
            </w:r>
          </w:p>
        </w:tc>
        <w:tc>
          <w:tcPr>
            <w:tcW w:w="709" w:type="dxa"/>
            <w:vMerge w:val="restart"/>
            <w:vAlign w:val="center"/>
          </w:tcPr>
          <w:p w14:paraId="7C9CCE9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992" w:type="dxa"/>
            <w:vAlign w:val="center"/>
          </w:tcPr>
          <w:p w14:paraId="26AEB4A7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 w14:paraId="175521E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vMerge w:val="restart"/>
            <w:vAlign w:val="center"/>
          </w:tcPr>
          <w:p w14:paraId="3801FCA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610</w:t>
            </w:r>
          </w:p>
        </w:tc>
        <w:tc>
          <w:tcPr>
            <w:tcW w:w="817" w:type="dxa"/>
            <w:vMerge w:val="restart"/>
            <w:vAlign w:val="center"/>
          </w:tcPr>
          <w:p w14:paraId="3F46377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603</w:t>
            </w:r>
          </w:p>
        </w:tc>
      </w:tr>
      <w:tr w:rsidR="009F04BB" w:rsidRPr="009F04BB" w14:paraId="5CA0E3AB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067CDE5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SimSun" w:eastAsia="SimSun" w:hAnsi="SimSun"/>
                <w:kern w:val="0"/>
                <w:sz w:val="20"/>
                <w:szCs w:val="20"/>
              </w:rPr>
              <w:t>≤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14:paraId="7F6B1A9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vAlign w:val="center"/>
          </w:tcPr>
          <w:p w14:paraId="4AE7919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vMerge/>
            <w:vAlign w:val="center"/>
          </w:tcPr>
          <w:p w14:paraId="30C8D7A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406B37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01F5E6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3E75798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vMerge/>
            <w:vAlign w:val="center"/>
          </w:tcPr>
          <w:p w14:paraId="3BC3D6E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63194CB7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327ABF19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234AF323" w14:textId="77777777" w:rsidR="00D302AC" w:rsidRPr="009F04BB" w:rsidRDefault="00AB7814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AB7814">
              <w:rPr>
                <w:rFonts w:ascii="Times New Roman" w:eastAsia="SimSun" w:hAnsi="Times New Roman"/>
                <w:kern w:val="0"/>
                <w:sz w:val="20"/>
                <w:szCs w:val="20"/>
              </w:rPr>
              <w:t>Histological grade</w:t>
            </w:r>
            <w:r w:rsidR="00D302AC"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14:paraId="0D5E3B4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155AD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54B364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16E675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37E24E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5A9EA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484CE0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35E1CCC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4FE2952C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2A01E7C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9F04B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Ⅰ</w:t>
            </w:r>
          </w:p>
        </w:tc>
        <w:tc>
          <w:tcPr>
            <w:tcW w:w="851" w:type="dxa"/>
            <w:vAlign w:val="center"/>
          </w:tcPr>
          <w:p w14:paraId="2625213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977509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14:paraId="715B40A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4.242</w:t>
            </w:r>
          </w:p>
        </w:tc>
        <w:tc>
          <w:tcPr>
            <w:tcW w:w="709" w:type="dxa"/>
            <w:vMerge w:val="restart"/>
            <w:vAlign w:val="center"/>
          </w:tcPr>
          <w:p w14:paraId="54CCA02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992" w:type="dxa"/>
            <w:vAlign w:val="center"/>
          </w:tcPr>
          <w:p w14:paraId="492A109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6DCBC28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14:paraId="3CF1B18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.904</w:t>
            </w:r>
          </w:p>
        </w:tc>
        <w:tc>
          <w:tcPr>
            <w:tcW w:w="817" w:type="dxa"/>
            <w:vMerge w:val="restart"/>
            <w:vAlign w:val="center"/>
          </w:tcPr>
          <w:p w14:paraId="1F3503E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386</w:t>
            </w:r>
          </w:p>
        </w:tc>
      </w:tr>
      <w:tr w:rsidR="009F04BB" w:rsidRPr="009F04BB" w14:paraId="7CA09F1A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428188E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9F04B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Ⅱ</w:t>
            </w:r>
          </w:p>
        </w:tc>
        <w:tc>
          <w:tcPr>
            <w:tcW w:w="851" w:type="dxa"/>
            <w:vAlign w:val="center"/>
          </w:tcPr>
          <w:p w14:paraId="7E6F0B6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14:paraId="051501F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vMerge/>
            <w:vAlign w:val="center"/>
          </w:tcPr>
          <w:p w14:paraId="11F9970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2F23E52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19C097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69FE0AA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vMerge/>
            <w:vAlign w:val="center"/>
          </w:tcPr>
          <w:p w14:paraId="51EC033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6644E8B7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7416ADBF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3904947E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SimSun" w:eastAsia="SimSun" w:hAnsi="SimSun" w:cs="SimSun"/>
                <w:kern w:val="0"/>
                <w:sz w:val="20"/>
                <w:szCs w:val="20"/>
              </w:rPr>
            </w:pPr>
            <w:r w:rsidRPr="009F04BB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Ⅲ</w:t>
            </w:r>
          </w:p>
        </w:tc>
        <w:tc>
          <w:tcPr>
            <w:tcW w:w="851" w:type="dxa"/>
            <w:vAlign w:val="center"/>
          </w:tcPr>
          <w:p w14:paraId="7FC17CE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3CE2005D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vMerge/>
            <w:vAlign w:val="center"/>
          </w:tcPr>
          <w:p w14:paraId="4534C43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458DA1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B4335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2F239D2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vMerge/>
            <w:vAlign w:val="center"/>
          </w:tcPr>
          <w:p w14:paraId="044FB7C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01494CD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4547E135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2514751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7" w:firstLine="34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14:paraId="1CDBFC2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64F1A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197882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D5037D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7BC30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BF5776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F2631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57CF42F0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1863CC87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719776E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67" w:firstLine="334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T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1-2</w:t>
            </w:r>
          </w:p>
        </w:tc>
        <w:tc>
          <w:tcPr>
            <w:tcW w:w="851" w:type="dxa"/>
            <w:vAlign w:val="center"/>
          </w:tcPr>
          <w:p w14:paraId="5ABA900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vAlign w:val="center"/>
          </w:tcPr>
          <w:p w14:paraId="423366D5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vMerge w:val="restart"/>
            <w:vAlign w:val="center"/>
          </w:tcPr>
          <w:p w14:paraId="48FCC58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709" w:type="dxa"/>
            <w:vMerge w:val="restart"/>
            <w:vAlign w:val="center"/>
          </w:tcPr>
          <w:p w14:paraId="2431D4A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992" w:type="dxa"/>
            <w:vAlign w:val="center"/>
          </w:tcPr>
          <w:p w14:paraId="26B909D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23BBC697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vMerge w:val="restart"/>
            <w:vAlign w:val="center"/>
          </w:tcPr>
          <w:p w14:paraId="75BE52E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068</w:t>
            </w:r>
          </w:p>
        </w:tc>
        <w:tc>
          <w:tcPr>
            <w:tcW w:w="817" w:type="dxa"/>
            <w:vMerge w:val="restart"/>
            <w:vAlign w:val="center"/>
          </w:tcPr>
          <w:p w14:paraId="217ECBF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.000</w:t>
            </w:r>
          </w:p>
        </w:tc>
      </w:tr>
      <w:tr w:rsidR="009F04BB" w:rsidRPr="009F04BB" w14:paraId="402B9CA6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47AA0BF1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67" w:firstLine="334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T</w:t>
            </w: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3-4</w:t>
            </w:r>
          </w:p>
        </w:tc>
        <w:tc>
          <w:tcPr>
            <w:tcW w:w="851" w:type="dxa"/>
            <w:vAlign w:val="center"/>
          </w:tcPr>
          <w:p w14:paraId="6198FF8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vAlign w:val="center"/>
          </w:tcPr>
          <w:p w14:paraId="458FDC3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vMerge/>
            <w:vAlign w:val="center"/>
          </w:tcPr>
          <w:p w14:paraId="3B004C0D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572644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7E555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vAlign w:val="center"/>
          </w:tcPr>
          <w:p w14:paraId="699D622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vMerge/>
            <w:vAlign w:val="center"/>
          </w:tcPr>
          <w:p w14:paraId="55CBEAD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0AFDA83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3C63CA13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64257581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7" w:firstLine="34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vAlign w:val="center"/>
          </w:tcPr>
          <w:p w14:paraId="0C19B09B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98DC83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505BE5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E20C8D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084514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4EF185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9472AE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78003E5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57F93C88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5B4BFF29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0-1</w:t>
            </w:r>
          </w:p>
        </w:tc>
        <w:tc>
          <w:tcPr>
            <w:tcW w:w="851" w:type="dxa"/>
            <w:vAlign w:val="center"/>
          </w:tcPr>
          <w:p w14:paraId="0D88B3F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506BFB8B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vMerge w:val="restart"/>
            <w:vAlign w:val="center"/>
          </w:tcPr>
          <w:p w14:paraId="599DD8EA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9.754</w:t>
            </w:r>
          </w:p>
        </w:tc>
        <w:tc>
          <w:tcPr>
            <w:tcW w:w="709" w:type="dxa"/>
            <w:vMerge w:val="restart"/>
            <w:vAlign w:val="center"/>
          </w:tcPr>
          <w:p w14:paraId="1797658C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261F6BDA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1E79425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vMerge w:val="restart"/>
            <w:vAlign w:val="center"/>
          </w:tcPr>
          <w:p w14:paraId="2CF1F924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7.943</w:t>
            </w:r>
          </w:p>
        </w:tc>
        <w:tc>
          <w:tcPr>
            <w:tcW w:w="817" w:type="dxa"/>
            <w:vMerge w:val="restart"/>
            <w:vAlign w:val="center"/>
          </w:tcPr>
          <w:p w14:paraId="59EF9A24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.007</w:t>
            </w:r>
          </w:p>
        </w:tc>
      </w:tr>
      <w:tr w:rsidR="009F04BB" w:rsidRPr="009F04BB" w14:paraId="2E2CD112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0F940500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N</w:t>
            </w: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851" w:type="dxa"/>
            <w:vAlign w:val="center"/>
          </w:tcPr>
          <w:p w14:paraId="3C909170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14:paraId="1128579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vMerge/>
            <w:vAlign w:val="center"/>
          </w:tcPr>
          <w:p w14:paraId="53B631B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0F9F5511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E8F172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14:paraId="027768C5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vMerge/>
            <w:vAlign w:val="center"/>
          </w:tcPr>
          <w:p w14:paraId="39FAF2F5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6B476CFB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0A88120B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085D6AF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lastRenderedPageBreak/>
              <w:t>M</w:t>
            </w:r>
          </w:p>
        </w:tc>
        <w:tc>
          <w:tcPr>
            <w:tcW w:w="851" w:type="dxa"/>
            <w:vAlign w:val="center"/>
          </w:tcPr>
          <w:p w14:paraId="02DE68B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9650C07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8B3B91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78FE0C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8B6DA1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9D8917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4528E60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2E2CDF87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6C0CB3" w:rsidRPr="009F04BB" w14:paraId="27AE5DED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2128D4DD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M</w:t>
            </w: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51" w:type="dxa"/>
            <w:vAlign w:val="center"/>
          </w:tcPr>
          <w:p w14:paraId="367AE3D9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0" w:type="dxa"/>
            <w:vAlign w:val="center"/>
          </w:tcPr>
          <w:p w14:paraId="2383D333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09" w:type="dxa"/>
            <w:vMerge w:val="restart"/>
            <w:vAlign w:val="center"/>
          </w:tcPr>
          <w:p w14:paraId="134A1D6D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4.542</w:t>
            </w:r>
          </w:p>
        </w:tc>
        <w:tc>
          <w:tcPr>
            <w:tcW w:w="709" w:type="dxa"/>
            <w:vMerge w:val="restart"/>
            <w:vAlign w:val="center"/>
          </w:tcPr>
          <w:p w14:paraId="1D57A688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992" w:type="dxa"/>
            <w:vAlign w:val="center"/>
          </w:tcPr>
          <w:p w14:paraId="469C7145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vAlign w:val="center"/>
          </w:tcPr>
          <w:p w14:paraId="7AB230F1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09" w:type="dxa"/>
            <w:vMerge w:val="restart"/>
            <w:vAlign w:val="center"/>
          </w:tcPr>
          <w:p w14:paraId="210C7554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3.441</w:t>
            </w:r>
          </w:p>
        </w:tc>
        <w:tc>
          <w:tcPr>
            <w:tcW w:w="817" w:type="dxa"/>
            <w:vMerge w:val="restart"/>
            <w:vAlign w:val="center"/>
          </w:tcPr>
          <w:p w14:paraId="75FDE104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.137</w:t>
            </w:r>
          </w:p>
        </w:tc>
      </w:tr>
      <w:tr w:rsidR="006C0CB3" w:rsidRPr="009F04BB" w14:paraId="00AFC77F" w14:textId="77777777" w:rsidTr="006F6154">
        <w:trPr>
          <w:trHeight w:val="400"/>
          <w:jc w:val="center"/>
        </w:trPr>
        <w:tc>
          <w:tcPr>
            <w:tcW w:w="1843" w:type="dxa"/>
            <w:vAlign w:val="center"/>
          </w:tcPr>
          <w:p w14:paraId="67561028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M</w:t>
            </w: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vAlign w:val="center"/>
          </w:tcPr>
          <w:p w14:paraId="6BB6BE2C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5CAA908C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14:paraId="167840B9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vAlign w:val="center"/>
          </w:tcPr>
          <w:p w14:paraId="1E57C855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AD3787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14:paraId="1837F6EF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14:paraId="3608EDD7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vAlign w:val="center"/>
          </w:tcPr>
          <w:p w14:paraId="0F9921BB" w14:textId="77777777" w:rsidR="006C0CB3" w:rsidRPr="00D03372" w:rsidRDefault="006C0CB3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151339A3" w14:textId="77777777" w:rsidTr="006F6154">
        <w:trPr>
          <w:trHeight w:val="400"/>
          <w:jc w:val="center"/>
        </w:trPr>
        <w:tc>
          <w:tcPr>
            <w:tcW w:w="1843" w:type="dxa"/>
            <w:vAlign w:val="center"/>
          </w:tcPr>
          <w:p w14:paraId="72850E54" w14:textId="77777777" w:rsidR="00D302AC" w:rsidRPr="00D03372" w:rsidRDefault="00D6192F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Clinical stage</w:t>
            </w:r>
            <w:r w:rsidR="00D302AC" w:rsidRPr="00D03372">
              <w:rPr>
                <w:rFonts w:ascii="Times New Roman" w:eastAsia="SimSu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851" w:type="dxa"/>
            <w:vAlign w:val="center"/>
          </w:tcPr>
          <w:p w14:paraId="75839962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A04D7F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4C9D595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E1383CD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B44508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C943F6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40F82D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0A7DBEF3" w14:textId="77777777" w:rsidR="00D302AC" w:rsidRPr="00D03372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9F04BB" w:rsidRPr="009F04BB" w14:paraId="5CFCF0C5" w14:textId="77777777" w:rsidTr="006F6154">
        <w:trPr>
          <w:trHeight w:val="251"/>
          <w:jc w:val="center"/>
        </w:trPr>
        <w:tc>
          <w:tcPr>
            <w:tcW w:w="1843" w:type="dxa"/>
            <w:vAlign w:val="center"/>
          </w:tcPr>
          <w:p w14:paraId="1D96CF06" w14:textId="77777777" w:rsidR="00D302AC" w:rsidRPr="009F04BB" w:rsidRDefault="00D6192F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ind w:firstLineChars="150" w:firstLine="300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bookmarkStart w:id="4" w:name="OLE_LINK3"/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arly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stage</w:t>
            </w:r>
            <w:bookmarkEnd w:id="4"/>
          </w:p>
        </w:tc>
        <w:tc>
          <w:tcPr>
            <w:tcW w:w="851" w:type="dxa"/>
            <w:vAlign w:val="center"/>
          </w:tcPr>
          <w:p w14:paraId="3D90E47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7A9A319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vMerge w:val="restart"/>
            <w:vAlign w:val="center"/>
          </w:tcPr>
          <w:p w14:paraId="086CCE0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6.485</w:t>
            </w:r>
          </w:p>
        </w:tc>
        <w:tc>
          <w:tcPr>
            <w:tcW w:w="709" w:type="dxa"/>
            <w:vMerge w:val="restart"/>
            <w:vAlign w:val="center"/>
          </w:tcPr>
          <w:p w14:paraId="51281B6F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vAlign w:val="center"/>
          </w:tcPr>
          <w:p w14:paraId="0AB1631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523252AD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vMerge w:val="restart"/>
            <w:vAlign w:val="center"/>
          </w:tcPr>
          <w:p w14:paraId="6F9A85F8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7.033</w:t>
            </w:r>
          </w:p>
        </w:tc>
        <w:tc>
          <w:tcPr>
            <w:tcW w:w="817" w:type="dxa"/>
            <w:vMerge w:val="restart"/>
            <w:vAlign w:val="center"/>
          </w:tcPr>
          <w:p w14:paraId="1612741B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0.014</w:t>
            </w:r>
          </w:p>
        </w:tc>
      </w:tr>
      <w:tr w:rsidR="009F04BB" w:rsidRPr="009F04BB" w14:paraId="099D10CF" w14:textId="77777777" w:rsidTr="006F6154">
        <w:trPr>
          <w:trHeight w:val="25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ADA1E9" w14:textId="77777777" w:rsidR="00D302AC" w:rsidRPr="009F04BB" w:rsidRDefault="00D6192F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Advanced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stag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295A83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821899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8F68A96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52F70A4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00F662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F8C6E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9F04BB">
              <w:rPr>
                <w:rFonts w:ascii="Times New Roman" w:eastAsia="SimSu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DF423DA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6A102D0C" w14:textId="77777777" w:rsidR="00D302AC" w:rsidRPr="009F04BB" w:rsidRDefault="00D302AC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</w:tbl>
    <w:p w14:paraId="699A9ACE" w14:textId="77777777" w:rsidR="00D302AC" w:rsidRPr="002A3378" w:rsidRDefault="00D302AC" w:rsidP="00A7203E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2"/>
        </w:rPr>
      </w:pPr>
      <w:r w:rsidRPr="002A3378">
        <w:rPr>
          <w:rFonts w:ascii="Times New Roman" w:eastAsia="SimSun" w:hAnsi="Times New Roman"/>
          <w:kern w:val="0"/>
          <w:sz w:val="22"/>
        </w:rPr>
        <w:t>*</w:t>
      </w:r>
      <w:r w:rsidR="00D6192F" w:rsidRPr="002A3378">
        <w:rPr>
          <w:sz w:val="24"/>
          <w:szCs w:val="28"/>
        </w:rPr>
        <w:t xml:space="preserve"> </w:t>
      </w:r>
      <w:r w:rsidR="00D6192F" w:rsidRPr="002A3378">
        <w:rPr>
          <w:rFonts w:ascii="Times New Roman" w:eastAsia="SimSun" w:hAnsi="Times New Roman"/>
          <w:kern w:val="0"/>
          <w:sz w:val="22"/>
        </w:rPr>
        <w:t xml:space="preserve">Histological grade </w:t>
      </w:r>
      <w:r w:rsidRPr="002A3378">
        <w:rPr>
          <w:rFonts w:ascii="Times New Roman" w:eastAsia="SimSun" w:hAnsi="Times New Roman" w:cs="Times New Roman"/>
          <w:kern w:val="0"/>
          <w:sz w:val="22"/>
        </w:rPr>
        <w:t>Ⅰ</w:t>
      </w:r>
      <w:r w:rsidR="000E70AD" w:rsidRPr="002A3378">
        <w:rPr>
          <w:rFonts w:ascii="Times New Roman" w:eastAsia="SimSun" w:hAnsi="Times New Roman"/>
          <w:kern w:val="0"/>
          <w:sz w:val="22"/>
        </w:rPr>
        <w:t xml:space="preserve">: </w:t>
      </w:r>
      <w:r w:rsidR="000E70AD" w:rsidRPr="002A3378">
        <w:rPr>
          <w:rFonts w:ascii="Times New Roman" w:eastAsia="SimSun" w:hAnsi="Times New Roman" w:cs="Times New Roman"/>
          <w:kern w:val="0"/>
          <w:sz w:val="22"/>
        </w:rPr>
        <w:t>Keratinizing squamous cell carcinoma</w:t>
      </w:r>
      <w:r w:rsidR="000E70AD" w:rsidRPr="002A3378">
        <w:rPr>
          <w:rFonts w:ascii="Times New Roman" w:eastAsia="SimSun" w:hAnsi="Times New Roman" w:cs="Times New Roman" w:hint="eastAsia"/>
          <w:kern w:val="0"/>
          <w:sz w:val="22"/>
        </w:rPr>
        <w:t>,</w:t>
      </w:r>
      <w:r w:rsidR="000E70AD" w:rsidRPr="002A3378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A3378">
        <w:rPr>
          <w:rFonts w:ascii="Times New Roman" w:eastAsia="SimSun" w:hAnsi="Times New Roman" w:cs="Times New Roman"/>
          <w:kern w:val="0"/>
          <w:sz w:val="22"/>
        </w:rPr>
        <w:t>Ⅱ</w:t>
      </w:r>
      <w:r w:rsidR="000E70AD" w:rsidRPr="002A3378">
        <w:rPr>
          <w:rFonts w:ascii="Times New Roman" w:eastAsia="SimSun" w:hAnsi="Times New Roman" w:cs="Times New Roman" w:hint="eastAsia"/>
          <w:kern w:val="0"/>
          <w:sz w:val="22"/>
        </w:rPr>
        <w:t>:</w:t>
      </w:r>
      <w:r w:rsidR="000E70AD" w:rsidRPr="002A3378">
        <w:rPr>
          <w:rFonts w:ascii="Times New Roman" w:eastAsia="SimSun" w:hAnsi="Times New Roman" w:cs="Times New Roman"/>
          <w:kern w:val="0"/>
          <w:sz w:val="22"/>
        </w:rPr>
        <w:t xml:space="preserve"> Nonkeratinized differentiated carcinoma, </w:t>
      </w:r>
      <w:r w:rsidRPr="002A3378">
        <w:rPr>
          <w:rFonts w:ascii="Times New Roman" w:eastAsia="SimSun" w:hAnsi="Times New Roman" w:cs="Times New Roman"/>
          <w:kern w:val="0"/>
          <w:sz w:val="22"/>
        </w:rPr>
        <w:t>Ⅲ</w:t>
      </w:r>
      <w:r w:rsidR="000E70AD" w:rsidRPr="002A3378">
        <w:rPr>
          <w:rFonts w:ascii="Times New Roman" w:eastAsia="SimSun" w:hAnsi="Times New Roman" w:cs="Times New Roman" w:hint="eastAsia"/>
          <w:kern w:val="0"/>
          <w:sz w:val="22"/>
        </w:rPr>
        <w:t>:</w:t>
      </w:r>
      <w:r w:rsidR="000E70AD" w:rsidRPr="002A3378">
        <w:rPr>
          <w:rFonts w:ascii="Times New Roman" w:eastAsia="SimSun" w:hAnsi="Times New Roman" w:cs="Times New Roman"/>
          <w:kern w:val="0"/>
          <w:sz w:val="22"/>
        </w:rPr>
        <w:t xml:space="preserve"> Nonkeratinized differentiated carcinoma; </w:t>
      </w:r>
      <w:r w:rsidRPr="002A3378">
        <w:rPr>
          <w:rFonts w:ascii="Times New Roman" w:eastAsia="SimSun" w:hAnsi="Times New Roman" w:cs="Times New Roman"/>
          <w:kern w:val="0"/>
          <w:sz w:val="22"/>
        </w:rPr>
        <w:t>**</w:t>
      </w:r>
      <w:r w:rsidR="00345C6D" w:rsidRPr="002A3378">
        <w:rPr>
          <w:rFonts w:ascii="Times New Roman" w:eastAsia="SimSun" w:hAnsi="Times New Roman" w:cs="Times New Roman"/>
          <w:kern w:val="0"/>
          <w:sz w:val="22"/>
        </w:rPr>
        <w:t xml:space="preserve"> Clinical stage: Early stage: </w:t>
      </w:r>
      <w:r w:rsidRPr="002A3378">
        <w:rPr>
          <w:rFonts w:ascii="Times New Roman" w:eastAsia="SimSun" w:hAnsi="Times New Roman" w:cs="Times New Roman"/>
          <w:kern w:val="0"/>
          <w:sz w:val="22"/>
        </w:rPr>
        <w:t>TNM</w:t>
      </w:r>
      <w:r w:rsidR="00345C6D" w:rsidRPr="002A3378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A3378">
        <w:rPr>
          <w:rFonts w:ascii="Times New Roman" w:eastAsia="SimSun" w:hAnsi="Times New Roman" w:cs="Times New Roman"/>
          <w:kern w:val="0"/>
          <w:sz w:val="22"/>
        </w:rPr>
        <w:t>Ⅰ</w:t>
      </w:r>
      <w:r w:rsidR="0050597B" w:rsidRPr="002A3378">
        <w:rPr>
          <w:rFonts w:ascii="Times New Roman" w:eastAsia="SimSun" w:hAnsi="Times New Roman" w:cs="Times New Roman"/>
          <w:kern w:val="0"/>
          <w:sz w:val="22"/>
        </w:rPr>
        <w:t>-</w:t>
      </w:r>
      <w:r w:rsidRPr="002A3378">
        <w:rPr>
          <w:rFonts w:ascii="Times New Roman" w:eastAsia="SimSun" w:hAnsi="Times New Roman" w:cs="Times New Roman"/>
          <w:kern w:val="0"/>
          <w:sz w:val="22"/>
        </w:rPr>
        <w:t>Ⅱ</w:t>
      </w:r>
      <w:r w:rsidRPr="002A3378">
        <w:rPr>
          <w:rFonts w:ascii="Times New Roman" w:eastAsia="SimSun" w:hAnsi="Times New Roman" w:cs="Times New Roman"/>
          <w:kern w:val="0"/>
          <w:sz w:val="22"/>
        </w:rPr>
        <w:t>，</w:t>
      </w:r>
      <w:r w:rsidR="00345C6D" w:rsidRPr="002A3378">
        <w:rPr>
          <w:rFonts w:ascii="Times New Roman" w:eastAsia="SimSun" w:hAnsi="Times New Roman" w:cs="Times New Roman"/>
          <w:kern w:val="0"/>
          <w:sz w:val="22"/>
        </w:rPr>
        <w:t xml:space="preserve">Advanced stage : </w:t>
      </w:r>
      <w:r w:rsidRPr="002A3378">
        <w:rPr>
          <w:rFonts w:ascii="Times New Roman" w:eastAsia="SimSun" w:hAnsi="Times New Roman" w:cs="Times New Roman"/>
          <w:kern w:val="0"/>
          <w:sz w:val="22"/>
        </w:rPr>
        <w:t>TNM</w:t>
      </w:r>
      <w:r w:rsidR="00345C6D" w:rsidRPr="002A3378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Pr="002A3378">
        <w:rPr>
          <w:rFonts w:ascii="Times New Roman" w:eastAsia="SimSun" w:hAnsi="Times New Roman" w:cs="Times New Roman"/>
          <w:kern w:val="0"/>
          <w:sz w:val="22"/>
        </w:rPr>
        <w:t>Ⅲ-Ⅳ</w:t>
      </w:r>
      <w:bookmarkEnd w:id="2"/>
      <w:r w:rsidR="00345C6D" w:rsidRPr="002A3378">
        <w:rPr>
          <w:rFonts w:ascii="Times New Roman" w:eastAsia="SimSun" w:hAnsi="Times New Roman" w:cs="Times New Roman"/>
          <w:kern w:val="0"/>
          <w:sz w:val="22"/>
        </w:rPr>
        <w:t>.</w:t>
      </w:r>
    </w:p>
    <w:p w14:paraId="6B31C738" w14:textId="77777777" w:rsidR="00A27D96" w:rsidRPr="000E70AD" w:rsidRDefault="00A27D96" w:rsidP="00A7203E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6FB4AF3E" w14:textId="38B7362B" w:rsidR="00D302AC" w:rsidRPr="002A3378" w:rsidRDefault="00B826D7" w:rsidP="00A7203E">
      <w:pPr>
        <w:spacing w:line="360" w:lineRule="auto"/>
        <w:rPr>
          <w:rFonts w:ascii="Times New Roman" w:hAnsi="Times New Roman" w:cs="Times New Roman"/>
          <w:sz w:val="22"/>
        </w:rPr>
      </w:pPr>
      <w:r w:rsidRPr="002A3378">
        <w:rPr>
          <w:rFonts w:ascii="Times New Roman" w:hAnsi="Times New Roman" w:cs="Times New Roman"/>
          <w:sz w:val="22"/>
        </w:rPr>
        <w:t xml:space="preserve">Supplementary Table </w:t>
      </w:r>
      <w:r w:rsidR="00E501CD">
        <w:rPr>
          <w:rFonts w:ascii="Times New Roman" w:hAnsi="Times New Roman" w:cs="Times New Roman"/>
          <w:sz w:val="22"/>
        </w:rPr>
        <w:t>2</w:t>
      </w:r>
      <w:r w:rsidRPr="002A3378">
        <w:rPr>
          <w:rFonts w:ascii="Times New Roman" w:hAnsi="Times New Roman" w:cs="Times New Roman"/>
          <w:sz w:val="22"/>
        </w:rPr>
        <w:t xml:space="preserve"> </w:t>
      </w:r>
      <w:r w:rsidR="00102869" w:rsidRPr="002A3378">
        <w:rPr>
          <w:rFonts w:ascii="Times New Roman" w:hAnsi="Times New Roman" w:cs="Times New Roman"/>
          <w:sz w:val="22"/>
        </w:rPr>
        <w:t>The correlation between HOXA13 and Snail in nasopharyngeal carcinoma tissues using Spearman tes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94"/>
        <w:gridCol w:w="1558"/>
        <w:gridCol w:w="1595"/>
        <w:gridCol w:w="1523"/>
        <w:gridCol w:w="1243"/>
        <w:gridCol w:w="1383"/>
      </w:tblGrid>
      <w:tr w:rsidR="00102869" w:rsidRPr="00ED6289" w14:paraId="36416CE6" w14:textId="77777777" w:rsidTr="00102869">
        <w:trPr>
          <w:jc w:val="center"/>
        </w:trPr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1B3E021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CA9F62D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61249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Snail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340867B1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14:paraId="417EBDBA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102869" w:rsidRPr="00ED6289" w14:paraId="0CBE3842" w14:textId="77777777" w:rsidTr="00725DA5">
        <w:trPr>
          <w:jc w:val="center"/>
        </w:trPr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6FB95B7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CAB3F01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0C0A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High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AD15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Low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4073C31D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  <w:vAlign w:val="center"/>
          </w:tcPr>
          <w:p w14:paraId="34110A20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102869" w:rsidRPr="00ED6289" w14:paraId="6FED5283" w14:textId="77777777" w:rsidTr="00725DA5">
        <w:trPr>
          <w:jc w:val="center"/>
        </w:trPr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EC27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HOXA13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04F08C82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High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1B4AFFEA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27487FB0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14:paraId="235747F3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</w:tcBorders>
            <w:vAlign w:val="center"/>
          </w:tcPr>
          <w:p w14:paraId="666FF3EA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0.000</w:t>
            </w:r>
          </w:p>
        </w:tc>
      </w:tr>
      <w:tr w:rsidR="00102869" w:rsidRPr="00ED6289" w14:paraId="56671ADC" w14:textId="77777777" w:rsidTr="00725DA5">
        <w:trPr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</w:tcPr>
          <w:p w14:paraId="7E836B1D" w14:textId="77777777" w:rsidR="00102869" w:rsidRPr="00ED628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2B13DBC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Low</w:t>
            </w:r>
            <w:r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349A1510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1626D065" w14:textId="77777777" w:rsidR="00102869" w:rsidRPr="0010286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102869">
              <w:rPr>
                <w:rFonts w:ascii="Times New Roman" w:eastAsia="SimSu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6A157467" w14:textId="77777777" w:rsidR="00102869" w:rsidRPr="00ED628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</w:tcBorders>
          </w:tcPr>
          <w:p w14:paraId="541F78B8" w14:textId="77777777" w:rsidR="00102869" w:rsidRPr="00ED6289" w:rsidRDefault="00102869" w:rsidP="00FF2D7C">
            <w:pPr>
              <w:widowControl/>
              <w:adjustRightInd w:val="0"/>
              <w:snapToGrid w:val="0"/>
              <w:spacing w:beforeLines="10" w:before="31" w:afterLines="10" w:after="31"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</w:tbl>
    <w:p w14:paraId="4C7E58F7" w14:textId="77777777" w:rsidR="00102869" w:rsidRPr="0050597B" w:rsidRDefault="00102869" w:rsidP="00102869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sectPr w:rsidR="00102869" w:rsidRPr="0050597B" w:rsidSect="00E01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06F129" w14:textId="77777777" w:rsidR="00913DDD" w:rsidRDefault="00913DDD" w:rsidP="00B25925">
      <w:r>
        <w:separator/>
      </w:r>
    </w:p>
  </w:endnote>
  <w:endnote w:type="continuationSeparator" w:id="0">
    <w:p w14:paraId="055FAEBF" w14:textId="77777777" w:rsidR="00913DDD" w:rsidRDefault="00913DDD" w:rsidP="00B25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FD7DE" w14:textId="77777777" w:rsidR="00913DDD" w:rsidRDefault="00913DDD" w:rsidP="00B25925">
      <w:r>
        <w:separator/>
      </w:r>
    </w:p>
  </w:footnote>
  <w:footnote w:type="continuationSeparator" w:id="0">
    <w:p w14:paraId="50BC21E5" w14:textId="77777777" w:rsidR="00913DDD" w:rsidRDefault="00913DDD" w:rsidP="00B25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E46"/>
    <w:rsid w:val="00002DE5"/>
    <w:rsid w:val="00014134"/>
    <w:rsid w:val="000543BC"/>
    <w:rsid w:val="00056221"/>
    <w:rsid w:val="000646DC"/>
    <w:rsid w:val="0008009B"/>
    <w:rsid w:val="00096518"/>
    <w:rsid w:val="000A741F"/>
    <w:rsid w:val="000C3094"/>
    <w:rsid w:val="000D2A0D"/>
    <w:rsid w:val="000E70AD"/>
    <w:rsid w:val="00102869"/>
    <w:rsid w:val="00110281"/>
    <w:rsid w:val="00156B39"/>
    <w:rsid w:val="001702CA"/>
    <w:rsid w:val="001718F9"/>
    <w:rsid w:val="001874A4"/>
    <w:rsid w:val="001B10F8"/>
    <w:rsid w:val="001E0D7E"/>
    <w:rsid w:val="00216AAE"/>
    <w:rsid w:val="00276258"/>
    <w:rsid w:val="00277AC3"/>
    <w:rsid w:val="002825A1"/>
    <w:rsid w:val="002A3378"/>
    <w:rsid w:val="002B3DE1"/>
    <w:rsid w:val="002C78C6"/>
    <w:rsid w:val="002C7D2F"/>
    <w:rsid w:val="002D65EC"/>
    <w:rsid w:val="002E1014"/>
    <w:rsid w:val="00317562"/>
    <w:rsid w:val="00325AC5"/>
    <w:rsid w:val="0033208C"/>
    <w:rsid w:val="00345C6D"/>
    <w:rsid w:val="00381276"/>
    <w:rsid w:val="003844A8"/>
    <w:rsid w:val="003B06B6"/>
    <w:rsid w:val="003B1224"/>
    <w:rsid w:val="003B30DC"/>
    <w:rsid w:val="00401E8B"/>
    <w:rsid w:val="0044501E"/>
    <w:rsid w:val="00454EAC"/>
    <w:rsid w:val="00474564"/>
    <w:rsid w:val="00483347"/>
    <w:rsid w:val="00492AD8"/>
    <w:rsid w:val="004B1A66"/>
    <w:rsid w:val="0050597B"/>
    <w:rsid w:val="00505EA0"/>
    <w:rsid w:val="00573DC8"/>
    <w:rsid w:val="00574D78"/>
    <w:rsid w:val="00583DC4"/>
    <w:rsid w:val="005909DB"/>
    <w:rsid w:val="00597971"/>
    <w:rsid w:val="005B70A0"/>
    <w:rsid w:val="005E10EA"/>
    <w:rsid w:val="005E2E46"/>
    <w:rsid w:val="006070D9"/>
    <w:rsid w:val="00617F6B"/>
    <w:rsid w:val="0065255D"/>
    <w:rsid w:val="006C0CB3"/>
    <w:rsid w:val="006E2E08"/>
    <w:rsid w:val="006E6B1D"/>
    <w:rsid w:val="006F6154"/>
    <w:rsid w:val="00725DA5"/>
    <w:rsid w:val="00730D13"/>
    <w:rsid w:val="00741F56"/>
    <w:rsid w:val="0079078B"/>
    <w:rsid w:val="00790DBD"/>
    <w:rsid w:val="007B219F"/>
    <w:rsid w:val="007D1699"/>
    <w:rsid w:val="007F1519"/>
    <w:rsid w:val="00802591"/>
    <w:rsid w:val="008307EA"/>
    <w:rsid w:val="0083481C"/>
    <w:rsid w:val="00840E4F"/>
    <w:rsid w:val="00841DD8"/>
    <w:rsid w:val="00884F7C"/>
    <w:rsid w:val="00886C9C"/>
    <w:rsid w:val="00887F05"/>
    <w:rsid w:val="008D327F"/>
    <w:rsid w:val="008D3D99"/>
    <w:rsid w:val="00910D40"/>
    <w:rsid w:val="00913DDD"/>
    <w:rsid w:val="009325BA"/>
    <w:rsid w:val="00960EDA"/>
    <w:rsid w:val="00983C92"/>
    <w:rsid w:val="009B1067"/>
    <w:rsid w:val="009B33DF"/>
    <w:rsid w:val="009D3426"/>
    <w:rsid w:val="009D3B8B"/>
    <w:rsid w:val="009F04BB"/>
    <w:rsid w:val="009F157D"/>
    <w:rsid w:val="00A23963"/>
    <w:rsid w:val="00A27D96"/>
    <w:rsid w:val="00A54DD7"/>
    <w:rsid w:val="00A7203E"/>
    <w:rsid w:val="00A86A5D"/>
    <w:rsid w:val="00A86AED"/>
    <w:rsid w:val="00AB7814"/>
    <w:rsid w:val="00AE148B"/>
    <w:rsid w:val="00B25925"/>
    <w:rsid w:val="00B50DC9"/>
    <w:rsid w:val="00B826D7"/>
    <w:rsid w:val="00BA25E0"/>
    <w:rsid w:val="00BC1FC0"/>
    <w:rsid w:val="00BE40B0"/>
    <w:rsid w:val="00BE712C"/>
    <w:rsid w:val="00C028DC"/>
    <w:rsid w:val="00C126EE"/>
    <w:rsid w:val="00C16E3E"/>
    <w:rsid w:val="00C7178C"/>
    <w:rsid w:val="00C87239"/>
    <w:rsid w:val="00C96A40"/>
    <w:rsid w:val="00CC6A40"/>
    <w:rsid w:val="00D0025E"/>
    <w:rsid w:val="00D03372"/>
    <w:rsid w:val="00D272B5"/>
    <w:rsid w:val="00D302AC"/>
    <w:rsid w:val="00D6192F"/>
    <w:rsid w:val="00D916AF"/>
    <w:rsid w:val="00DA3151"/>
    <w:rsid w:val="00DD3206"/>
    <w:rsid w:val="00DD32E3"/>
    <w:rsid w:val="00DD498B"/>
    <w:rsid w:val="00DE00C0"/>
    <w:rsid w:val="00E01D42"/>
    <w:rsid w:val="00E17EA3"/>
    <w:rsid w:val="00E501CD"/>
    <w:rsid w:val="00E71234"/>
    <w:rsid w:val="00ED2429"/>
    <w:rsid w:val="00EE3D22"/>
    <w:rsid w:val="00F42660"/>
    <w:rsid w:val="00F52AE2"/>
    <w:rsid w:val="00F56F00"/>
    <w:rsid w:val="00F73B43"/>
    <w:rsid w:val="00FB2C93"/>
    <w:rsid w:val="00FF09B0"/>
    <w:rsid w:val="00FF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11328"/>
  <w15:docId w15:val="{227CABAA-3217-43A8-9C62-024E0A78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5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59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5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59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D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2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柳</dc:creator>
  <cp:keywords/>
  <dc:description/>
  <cp:lastModifiedBy>Megala Priya J.</cp:lastModifiedBy>
  <cp:revision>9</cp:revision>
  <dcterms:created xsi:type="dcterms:W3CDTF">2023-07-02T14:43:00Z</dcterms:created>
  <dcterms:modified xsi:type="dcterms:W3CDTF">2023-08-03T15:20:00Z</dcterms:modified>
</cp:coreProperties>
</file>